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153" w:type="pct"/>
        <w:tblInd w:w="-1026" w:type="dxa"/>
        <w:tblLayout w:type="fixed"/>
        <w:tblLook w:val="01E0" w:firstRow="1" w:lastRow="1" w:firstColumn="1" w:lastColumn="1" w:noHBand="0" w:noVBand="0"/>
      </w:tblPr>
      <w:tblGrid>
        <w:gridCol w:w="759"/>
        <w:gridCol w:w="4517"/>
        <w:gridCol w:w="1560"/>
        <w:gridCol w:w="1560"/>
        <w:gridCol w:w="1562"/>
        <w:gridCol w:w="1560"/>
      </w:tblGrid>
      <w:tr w:rsidR="00F07203" w:rsidRPr="006D1D1D" w:rsidTr="00771793">
        <w:trPr>
          <w:trHeight w:val="566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F07203">
              <w:rPr>
                <w:rFonts w:ascii="Times New Roman" w:hAnsi="Times New Roman" w:cs="Times New Roman"/>
              </w:rPr>
              <w:t>Suppleme</w:t>
            </w:r>
            <w:bookmarkStart w:id="0" w:name="_GoBack"/>
            <w:bookmarkEnd w:id="0"/>
            <w:r w:rsidRPr="00F07203">
              <w:rPr>
                <w:rFonts w:ascii="Times New Roman" w:hAnsi="Times New Roman" w:cs="Times New Roman"/>
              </w:rPr>
              <w:t xml:space="preserve">ntary table 1. </w:t>
            </w:r>
            <w:r w:rsidRPr="00F07203">
              <w:rPr>
                <w:rFonts w:ascii="Times New Roman" w:hAnsi="Times New Roman" w:cs="Times New Roman"/>
              </w:rPr>
              <w:br/>
              <w:t>Comparison of Means and SDs of participants’ responses to APSQ between Japanese and Australian elite athletes</w:t>
            </w:r>
          </w:p>
        </w:tc>
      </w:tr>
      <w:tr w:rsidR="00F07203" w:rsidRPr="006D1D1D" w:rsidTr="00771793">
        <w:trPr>
          <w:trHeight w:val="472"/>
        </w:trPr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jc w:val="center"/>
              <w:rPr>
                <w:rFonts w:ascii="Times New Roman" w:eastAsia="Meiryo UI" w:hAnsi="Times New Roman" w:cs="Times New Roman"/>
              </w:rPr>
            </w:pPr>
          </w:p>
        </w:tc>
        <w:tc>
          <w:tcPr>
            <w:tcW w:w="1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3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Current Japanese sample</w:t>
            </w:r>
          </w:p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(n = 219)</w:t>
            </w:r>
          </w:p>
        </w:tc>
        <w:tc>
          <w:tcPr>
            <w:tcW w:w="13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Australian sample</w:t>
            </w:r>
            <w:r w:rsidRPr="00F07203"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>22</w:t>
            </w:r>
            <w:r w:rsidRPr="00F07203">
              <w:rPr>
                <w:rFonts w:ascii="Times New Roman" w:eastAsia="Yu Gothic" w:hAnsi="Times New Roman" w:cs="Times New Roman"/>
                <w:color w:val="000000"/>
              </w:rPr>
              <w:br/>
              <w:t>(n = 1007)</w:t>
            </w:r>
          </w:p>
        </w:tc>
      </w:tr>
      <w:tr w:rsidR="00F07203" w:rsidRPr="006D1D1D" w:rsidTr="00771793">
        <w:trPr>
          <w:trHeight w:val="915"/>
        </w:trPr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jc w:val="center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eastAsia="Meiryo UI" w:hAnsi="Times New Roman" w:cs="Times New Roman"/>
              </w:rPr>
              <w:t>Item no.</w:t>
            </w:r>
          </w:p>
        </w:tc>
        <w:tc>
          <w:tcPr>
            <w:tcW w:w="1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hAnsi="Times New Roman" w:cs="Times New Roman"/>
              </w:rPr>
              <w:t>Statement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mean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</w:rPr>
            </w:pPr>
            <w:proofErr w:type="spellStart"/>
            <w:r w:rsidRPr="00F07203">
              <w:rPr>
                <w:rFonts w:ascii="Times New Roman" w:eastAsia="Yu Gothic" w:hAnsi="Times New Roman" w:cs="Times New Roman"/>
                <w:color w:val="000000"/>
              </w:rPr>
              <w:t>sd</w:t>
            </w:r>
            <w:proofErr w:type="spellEnd"/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mean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</w:rPr>
            </w:pPr>
            <w:proofErr w:type="spellStart"/>
            <w:r w:rsidRPr="00F07203">
              <w:rPr>
                <w:rFonts w:ascii="Times New Roman" w:eastAsia="Yu Gothic" w:hAnsi="Times New Roman" w:cs="Times New Roman"/>
                <w:color w:val="000000"/>
              </w:rPr>
              <w:t>sd</w:t>
            </w:r>
            <w:proofErr w:type="spellEnd"/>
          </w:p>
        </w:tc>
      </w:tr>
      <w:tr w:rsidR="00F07203" w:rsidRPr="006D1D1D" w:rsidTr="00771793">
        <w:trPr>
          <w:trHeight w:val="616"/>
        </w:trPr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jc w:val="center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eastAsia="Meiryo UI" w:hAnsi="Times New Roman" w:cs="Times New Roman"/>
              </w:rPr>
              <w:t>1</w:t>
            </w:r>
          </w:p>
        </w:tc>
        <w:tc>
          <w:tcPr>
            <w:tcW w:w="19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hAnsi="Times New Roman" w:cs="Times New Roman"/>
                <w:szCs w:val="20"/>
              </w:rPr>
              <w:t>It was difficult to be around teammates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.50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0.77</w:t>
            </w:r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.35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:rsidR="00F07203" w:rsidRPr="00F07203" w:rsidRDefault="00F07203" w:rsidP="00771793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0.69</w:t>
            </w:r>
          </w:p>
        </w:tc>
      </w:tr>
      <w:tr w:rsidR="00F07203" w:rsidRPr="006D1D1D" w:rsidTr="00771793">
        <w:trPr>
          <w:trHeight w:val="616"/>
        </w:trPr>
        <w:tc>
          <w:tcPr>
            <w:tcW w:w="330" w:type="pct"/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jc w:val="center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eastAsia="Meiryo UI" w:hAnsi="Times New Roman" w:cs="Times New Roman"/>
              </w:rPr>
              <w:t>2</w:t>
            </w:r>
          </w:p>
        </w:tc>
        <w:tc>
          <w:tcPr>
            <w:tcW w:w="1961" w:type="pct"/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hAnsi="Times New Roman" w:cs="Times New Roman"/>
                <w:szCs w:val="20"/>
              </w:rPr>
              <w:t>I found it difficult to do what I needed to do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.88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0.91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.35</w:t>
            </w:r>
          </w:p>
        </w:tc>
        <w:tc>
          <w:tcPr>
            <w:tcW w:w="677" w:type="pct"/>
            <w:vAlign w:val="center"/>
          </w:tcPr>
          <w:p w:rsidR="00F07203" w:rsidRPr="00F07203" w:rsidRDefault="00F07203" w:rsidP="00771793">
            <w:pPr>
              <w:wordWrap w:val="0"/>
              <w:jc w:val="center"/>
              <w:rPr>
                <w:rFonts w:ascii="Times New Roman" w:eastAsia="Yu Gothic" w:hAnsi="Times New Roman" w:cs="Times New Roman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0.64</w:t>
            </w:r>
          </w:p>
        </w:tc>
      </w:tr>
      <w:tr w:rsidR="00F07203" w:rsidRPr="006D1D1D" w:rsidTr="00771793">
        <w:trPr>
          <w:trHeight w:val="616"/>
        </w:trPr>
        <w:tc>
          <w:tcPr>
            <w:tcW w:w="330" w:type="pct"/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jc w:val="center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eastAsia="Meiryo UI" w:hAnsi="Times New Roman" w:cs="Times New Roman"/>
              </w:rPr>
              <w:t>3</w:t>
            </w:r>
          </w:p>
        </w:tc>
        <w:tc>
          <w:tcPr>
            <w:tcW w:w="1961" w:type="pct"/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hAnsi="Times New Roman" w:cs="Times New Roman"/>
                <w:szCs w:val="20"/>
              </w:rPr>
              <w:t>I was less motivated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2.16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.03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.59</w:t>
            </w:r>
          </w:p>
        </w:tc>
        <w:tc>
          <w:tcPr>
            <w:tcW w:w="677" w:type="pct"/>
            <w:vAlign w:val="center"/>
          </w:tcPr>
          <w:p w:rsidR="00F07203" w:rsidRPr="00F07203" w:rsidRDefault="00F07203" w:rsidP="00771793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0.85</w:t>
            </w:r>
          </w:p>
        </w:tc>
      </w:tr>
      <w:tr w:rsidR="00F07203" w:rsidRPr="006D1D1D" w:rsidTr="00771793">
        <w:trPr>
          <w:trHeight w:val="616"/>
        </w:trPr>
        <w:tc>
          <w:tcPr>
            <w:tcW w:w="330" w:type="pct"/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jc w:val="center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eastAsia="Meiryo UI" w:hAnsi="Times New Roman" w:cs="Times New Roman"/>
              </w:rPr>
              <w:t>4</w:t>
            </w:r>
          </w:p>
        </w:tc>
        <w:tc>
          <w:tcPr>
            <w:tcW w:w="1961" w:type="pct"/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hAnsi="Times New Roman" w:cs="Times New Roman"/>
                <w:szCs w:val="20"/>
              </w:rPr>
              <w:t>I was irritable, angry or aggressive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.74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0.88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.50</w:t>
            </w:r>
          </w:p>
        </w:tc>
        <w:tc>
          <w:tcPr>
            <w:tcW w:w="677" w:type="pct"/>
            <w:vAlign w:val="center"/>
          </w:tcPr>
          <w:p w:rsidR="00F07203" w:rsidRPr="00F07203" w:rsidRDefault="00F07203" w:rsidP="00771793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0.77</w:t>
            </w:r>
          </w:p>
        </w:tc>
      </w:tr>
      <w:tr w:rsidR="00F07203" w:rsidRPr="006D1D1D" w:rsidTr="00771793">
        <w:trPr>
          <w:trHeight w:val="616"/>
        </w:trPr>
        <w:tc>
          <w:tcPr>
            <w:tcW w:w="330" w:type="pct"/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jc w:val="center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eastAsia="Meiryo UI" w:hAnsi="Times New Roman" w:cs="Times New Roman"/>
              </w:rPr>
              <w:t>5</w:t>
            </w:r>
          </w:p>
        </w:tc>
        <w:tc>
          <w:tcPr>
            <w:tcW w:w="1961" w:type="pct"/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hAnsi="Times New Roman" w:cs="Times New Roman"/>
                <w:szCs w:val="20"/>
              </w:rPr>
              <w:t>I could not stop worrying about injury or my performance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2.65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.25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.65</w:t>
            </w:r>
          </w:p>
        </w:tc>
        <w:tc>
          <w:tcPr>
            <w:tcW w:w="677" w:type="pct"/>
            <w:vAlign w:val="center"/>
          </w:tcPr>
          <w:p w:rsidR="00F07203" w:rsidRPr="00F07203" w:rsidRDefault="00F07203" w:rsidP="00771793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0.93</w:t>
            </w:r>
          </w:p>
        </w:tc>
      </w:tr>
      <w:tr w:rsidR="00F07203" w:rsidRPr="006D1D1D" w:rsidTr="00771793">
        <w:trPr>
          <w:trHeight w:val="616"/>
        </w:trPr>
        <w:tc>
          <w:tcPr>
            <w:tcW w:w="330" w:type="pct"/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jc w:val="center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eastAsia="Meiryo UI" w:hAnsi="Times New Roman" w:cs="Times New Roman"/>
              </w:rPr>
              <w:t>6</w:t>
            </w:r>
          </w:p>
        </w:tc>
        <w:tc>
          <w:tcPr>
            <w:tcW w:w="1961" w:type="pct"/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hAnsi="Times New Roman" w:cs="Times New Roman"/>
                <w:szCs w:val="20"/>
              </w:rPr>
              <w:t>I found training more stressful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.94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.02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.61</w:t>
            </w:r>
          </w:p>
        </w:tc>
        <w:tc>
          <w:tcPr>
            <w:tcW w:w="677" w:type="pct"/>
            <w:vAlign w:val="center"/>
          </w:tcPr>
          <w:p w:rsidR="00F07203" w:rsidRPr="00F07203" w:rsidRDefault="00F07203" w:rsidP="00771793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0.87</w:t>
            </w:r>
          </w:p>
        </w:tc>
      </w:tr>
      <w:tr w:rsidR="00F07203" w:rsidRPr="006D1D1D" w:rsidTr="00771793">
        <w:trPr>
          <w:trHeight w:val="616"/>
        </w:trPr>
        <w:tc>
          <w:tcPr>
            <w:tcW w:w="330" w:type="pct"/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jc w:val="center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eastAsia="Meiryo UI" w:hAnsi="Times New Roman" w:cs="Times New Roman"/>
              </w:rPr>
              <w:t>7</w:t>
            </w:r>
          </w:p>
        </w:tc>
        <w:tc>
          <w:tcPr>
            <w:tcW w:w="1961" w:type="pct"/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hAnsi="Times New Roman" w:cs="Times New Roman"/>
                <w:szCs w:val="20"/>
              </w:rPr>
              <w:t>I found it hard to cope with selection pressures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2.42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.26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.32</w:t>
            </w:r>
          </w:p>
        </w:tc>
        <w:tc>
          <w:tcPr>
            <w:tcW w:w="677" w:type="pct"/>
            <w:vAlign w:val="center"/>
          </w:tcPr>
          <w:p w:rsidR="00F07203" w:rsidRPr="00F07203" w:rsidRDefault="00F07203" w:rsidP="00771793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0.75</w:t>
            </w:r>
          </w:p>
        </w:tc>
      </w:tr>
      <w:tr w:rsidR="00F07203" w:rsidRPr="006D1D1D" w:rsidTr="00771793">
        <w:trPr>
          <w:trHeight w:val="616"/>
        </w:trPr>
        <w:tc>
          <w:tcPr>
            <w:tcW w:w="330" w:type="pct"/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jc w:val="center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eastAsia="Meiryo UI" w:hAnsi="Times New Roman" w:cs="Times New Roman"/>
              </w:rPr>
              <w:t>8</w:t>
            </w:r>
          </w:p>
        </w:tc>
        <w:tc>
          <w:tcPr>
            <w:tcW w:w="1961" w:type="pct"/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hAnsi="Times New Roman" w:cs="Times New Roman"/>
                <w:szCs w:val="20"/>
              </w:rPr>
              <w:t>I worried about life after sport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2.47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.24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.93</w:t>
            </w:r>
          </w:p>
        </w:tc>
        <w:tc>
          <w:tcPr>
            <w:tcW w:w="677" w:type="pct"/>
            <w:vAlign w:val="center"/>
          </w:tcPr>
          <w:p w:rsidR="00F07203" w:rsidRPr="00F07203" w:rsidRDefault="00F07203" w:rsidP="00771793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.1</w:t>
            </w:r>
          </w:p>
        </w:tc>
      </w:tr>
      <w:tr w:rsidR="00F07203" w:rsidRPr="006D1D1D" w:rsidTr="00771793">
        <w:trPr>
          <w:trHeight w:val="616"/>
        </w:trPr>
        <w:tc>
          <w:tcPr>
            <w:tcW w:w="330" w:type="pct"/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jc w:val="center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eastAsia="Meiryo UI" w:hAnsi="Times New Roman" w:cs="Times New Roman"/>
              </w:rPr>
              <w:t>9</w:t>
            </w:r>
          </w:p>
        </w:tc>
        <w:tc>
          <w:tcPr>
            <w:tcW w:w="1961" w:type="pct"/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hAnsi="Times New Roman" w:cs="Times New Roman"/>
                <w:szCs w:val="20"/>
              </w:rPr>
              <w:t>I needed alcohol or other substances to relax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.32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0.68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.29</w:t>
            </w:r>
          </w:p>
        </w:tc>
        <w:tc>
          <w:tcPr>
            <w:tcW w:w="677" w:type="pct"/>
            <w:vAlign w:val="center"/>
          </w:tcPr>
          <w:p w:rsidR="00F07203" w:rsidRPr="00F07203" w:rsidRDefault="00F07203" w:rsidP="00771793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0.71</w:t>
            </w:r>
          </w:p>
        </w:tc>
      </w:tr>
      <w:tr w:rsidR="00F07203" w:rsidRPr="006D1D1D" w:rsidTr="00771793">
        <w:trPr>
          <w:trHeight w:val="616"/>
        </w:trPr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jc w:val="center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eastAsia="Meiryo UI" w:hAnsi="Times New Roman" w:cs="Times New Roman"/>
              </w:rPr>
              <w:t>10</w:t>
            </w:r>
          </w:p>
        </w:tc>
        <w:tc>
          <w:tcPr>
            <w:tcW w:w="19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rPr>
                <w:rFonts w:ascii="Times New Roman" w:eastAsia="Meiryo UI" w:hAnsi="Times New Roman" w:cs="Times New Roman"/>
              </w:rPr>
            </w:pPr>
            <w:r w:rsidRPr="00F07203">
              <w:rPr>
                <w:rFonts w:ascii="Times New Roman" w:hAnsi="Times New Roman" w:cs="Times New Roman"/>
                <w:szCs w:val="20"/>
              </w:rPr>
              <w:t>It was difficult to be around teammates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.09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0.37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Meiryo UI" w:hAnsi="Times New Roman" w:cs="Times New Roman"/>
                <w:w w:val="66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.19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:rsidR="00F07203" w:rsidRPr="00F07203" w:rsidRDefault="00F07203" w:rsidP="00771793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0.56</w:t>
            </w:r>
          </w:p>
        </w:tc>
      </w:tr>
      <w:tr w:rsidR="00F07203" w:rsidRPr="006D1D1D" w:rsidTr="00771793">
        <w:trPr>
          <w:trHeight w:val="616"/>
        </w:trPr>
        <w:tc>
          <w:tcPr>
            <w:tcW w:w="3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jc w:val="center"/>
              <w:rPr>
                <w:rFonts w:ascii="Times New Roman" w:eastAsia="Meiryo UI" w:hAnsi="Times New Roman" w:cs="Times New Roman"/>
              </w:rPr>
            </w:pPr>
          </w:p>
        </w:tc>
        <w:tc>
          <w:tcPr>
            <w:tcW w:w="19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pacing w:line="240" w:lineRule="exact"/>
              <w:rPr>
                <w:rFonts w:ascii="Times New Roman" w:hAnsi="Times New Roman" w:cs="Times New Roman"/>
                <w:szCs w:val="20"/>
              </w:rPr>
            </w:pPr>
            <w:r w:rsidRPr="00F07203">
              <w:rPr>
                <w:rFonts w:ascii="Times New Roman" w:hAnsi="Times New Roman" w:cs="Times New Roman"/>
                <w:szCs w:val="20"/>
              </w:rPr>
              <w:t>Total score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9.16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6.30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07203" w:rsidRPr="00F07203" w:rsidRDefault="00F07203" w:rsidP="00771793">
            <w:pPr>
              <w:snapToGrid w:val="0"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14.67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vAlign w:val="center"/>
          </w:tcPr>
          <w:p w:rsidR="00F07203" w:rsidRPr="00F07203" w:rsidRDefault="00F07203" w:rsidP="00771793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F07203">
              <w:rPr>
                <w:rFonts w:ascii="Times New Roman" w:eastAsia="Yu Gothic" w:hAnsi="Times New Roman" w:cs="Times New Roman"/>
                <w:color w:val="000000"/>
              </w:rPr>
              <w:t>5.47</w:t>
            </w:r>
          </w:p>
        </w:tc>
      </w:tr>
    </w:tbl>
    <w:p w:rsidR="00C878C3" w:rsidRDefault="00C878C3"/>
    <w:sectPr w:rsidR="00C8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altName w:val="MS UI Gothic"/>
    <w:charset w:val="80"/>
    <w:family w:val="swiss"/>
    <w:pitch w:val="variable"/>
    <w:sig w:usb0="E00002FF" w:usb1="6AC7FFFF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6FD"/>
    <w:rsid w:val="0003134A"/>
    <w:rsid w:val="000360C4"/>
    <w:rsid w:val="000476B5"/>
    <w:rsid w:val="00080851"/>
    <w:rsid w:val="000A73E8"/>
    <w:rsid w:val="000B2DBC"/>
    <w:rsid w:val="000D6BBF"/>
    <w:rsid w:val="001024B5"/>
    <w:rsid w:val="001121A0"/>
    <w:rsid w:val="00126FEF"/>
    <w:rsid w:val="00130CB8"/>
    <w:rsid w:val="001327EE"/>
    <w:rsid w:val="00147A21"/>
    <w:rsid w:val="00154ED8"/>
    <w:rsid w:val="00160D7F"/>
    <w:rsid w:val="00170E9B"/>
    <w:rsid w:val="0019282B"/>
    <w:rsid w:val="001C7C20"/>
    <w:rsid w:val="001D4BA3"/>
    <w:rsid w:val="001D506F"/>
    <w:rsid w:val="00201E2B"/>
    <w:rsid w:val="00211C04"/>
    <w:rsid w:val="00233636"/>
    <w:rsid w:val="00244D2E"/>
    <w:rsid w:val="002655C2"/>
    <w:rsid w:val="00274935"/>
    <w:rsid w:val="002903C7"/>
    <w:rsid w:val="0029399B"/>
    <w:rsid w:val="002C049D"/>
    <w:rsid w:val="002C4CD4"/>
    <w:rsid w:val="002F607D"/>
    <w:rsid w:val="00336871"/>
    <w:rsid w:val="0033746C"/>
    <w:rsid w:val="00342682"/>
    <w:rsid w:val="00346470"/>
    <w:rsid w:val="00356949"/>
    <w:rsid w:val="0036672D"/>
    <w:rsid w:val="0038360C"/>
    <w:rsid w:val="003A0751"/>
    <w:rsid w:val="003B681D"/>
    <w:rsid w:val="003C4961"/>
    <w:rsid w:val="004139F0"/>
    <w:rsid w:val="0042165A"/>
    <w:rsid w:val="0047215C"/>
    <w:rsid w:val="004A0607"/>
    <w:rsid w:val="004A2FBD"/>
    <w:rsid w:val="004F1892"/>
    <w:rsid w:val="005024E9"/>
    <w:rsid w:val="00524B9C"/>
    <w:rsid w:val="00525A21"/>
    <w:rsid w:val="0054385F"/>
    <w:rsid w:val="005525F5"/>
    <w:rsid w:val="00556BE0"/>
    <w:rsid w:val="00563774"/>
    <w:rsid w:val="00582C2D"/>
    <w:rsid w:val="006001DB"/>
    <w:rsid w:val="00606EC8"/>
    <w:rsid w:val="006106FD"/>
    <w:rsid w:val="006D0B7D"/>
    <w:rsid w:val="007134AE"/>
    <w:rsid w:val="00726E83"/>
    <w:rsid w:val="007333EF"/>
    <w:rsid w:val="007575D5"/>
    <w:rsid w:val="0078733D"/>
    <w:rsid w:val="007A3EEA"/>
    <w:rsid w:val="007B4B78"/>
    <w:rsid w:val="007D33FA"/>
    <w:rsid w:val="0080265D"/>
    <w:rsid w:val="00805307"/>
    <w:rsid w:val="00817DE5"/>
    <w:rsid w:val="0084314D"/>
    <w:rsid w:val="00855390"/>
    <w:rsid w:val="00887AE9"/>
    <w:rsid w:val="0089361B"/>
    <w:rsid w:val="008B505E"/>
    <w:rsid w:val="008F131A"/>
    <w:rsid w:val="00922930"/>
    <w:rsid w:val="009511F2"/>
    <w:rsid w:val="0098619F"/>
    <w:rsid w:val="009925F7"/>
    <w:rsid w:val="009A1804"/>
    <w:rsid w:val="009D07F5"/>
    <w:rsid w:val="00A55808"/>
    <w:rsid w:val="00A951E0"/>
    <w:rsid w:val="00A95937"/>
    <w:rsid w:val="00A97C28"/>
    <w:rsid w:val="00AA35E8"/>
    <w:rsid w:val="00AB1E13"/>
    <w:rsid w:val="00AD55B2"/>
    <w:rsid w:val="00AF6DF0"/>
    <w:rsid w:val="00B01A01"/>
    <w:rsid w:val="00B30A51"/>
    <w:rsid w:val="00BB2150"/>
    <w:rsid w:val="00BC5B58"/>
    <w:rsid w:val="00C2510D"/>
    <w:rsid w:val="00C50EC1"/>
    <w:rsid w:val="00C837B8"/>
    <w:rsid w:val="00C878C3"/>
    <w:rsid w:val="00C92E64"/>
    <w:rsid w:val="00CA7038"/>
    <w:rsid w:val="00CC1D29"/>
    <w:rsid w:val="00CD206E"/>
    <w:rsid w:val="00CE6372"/>
    <w:rsid w:val="00D728EE"/>
    <w:rsid w:val="00D96078"/>
    <w:rsid w:val="00DD053C"/>
    <w:rsid w:val="00DD32F2"/>
    <w:rsid w:val="00DE1697"/>
    <w:rsid w:val="00DF0927"/>
    <w:rsid w:val="00E220B7"/>
    <w:rsid w:val="00E268EE"/>
    <w:rsid w:val="00E355B8"/>
    <w:rsid w:val="00E367C8"/>
    <w:rsid w:val="00E43377"/>
    <w:rsid w:val="00E50118"/>
    <w:rsid w:val="00E55EE0"/>
    <w:rsid w:val="00E62A8F"/>
    <w:rsid w:val="00E8254F"/>
    <w:rsid w:val="00E90E0E"/>
    <w:rsid w:val="00EA46DC"/>
    <w:rsid w:val="00EF3BDF"/>
    <w:rsid w:val="00F07203"/>
    <w:rsid w:val="00F21820"/>
    <w:rsid w:val="00F22EAB"/>
    <w:rsid w:val="00F61A55"/>
    <w:rsid w:val="00F93E08"/>
    <w:rsid w:val="00FB788A"/>
    <w:rsid w:val="00FD404D"/>
    <w:rsid w:val="00FF0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4ED067-471E-4C0D-8172-E1512797C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akumar V.</dc:creator>
  <cp:keywords/>
  <dc:description/>
  <cp:lastModifiedBy>Sellakumar V.</cp:lastModifiedBy>
  <cp:revision>2</cp:revision>
  <dcterms:created xsi:type="dcterms:W3CDTF">2021-11-20T05:44:00Z</dcterms:created>
  <dcterms:modified xsi:type="dcterms:W3CDTF">2021-11-20T05:44:00Z</dcterms:modified>
</cp:coreProperties>
</file>